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263DB" w14:textId="77777777" w:rsidR="00F905F9" w:rsidRPr="00AA682B" w:rsidRDefault="00F905F9" w:rsidP="00F905F9">
      <w:pPr>
        <w:jc w:val="center"/>
      </w:pPr>
      <w:r w:rsidRPr="00AA682B">
        <w:rPr>
          <w:noProof/>
        </w:rPr>
        <w:drawing>
          <wp:inline distT="0" distB="0" distL="0" distR="0" wp14:anchorId="5D109F5E" wp14:editId="61BEC412">
            <wp:extent cx="4984263" cy="2518757"/>
            <wp:effectExtent l="0" t="0" r="0" b="0"/>
            <wp:docPr id="13" name="Picture 13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graph of different colored line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90588" cy="25724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A682B">
        <w:rPr>
          <w:noProof/>
        </w:rPr>
        <w:drawing>
          <wp:inline distT="0" distB="0" distL="0" distR="0" wp14:anchorId="6E74C818" wp14:editId="112D2D98">
            <wp:extent cx="4202897" cy="2144106"/>
            <wp:effectExtent l="0" t="0" r="1270" b="2540"/>
            <wp:docPr id="17" name="Picture 17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graph of different colored line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44068" cy="2165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43DC0">
        <w:t xml:space="preserve"> </w:t>
      </w:r>
      <w:r w:rsidRPr="00AA682B">
        <w:rPr>
          <w:noProof/>
        </w:rPr>
        <w:drawing>
          <wp:inline distT="0" distB="0" distL="0" distR="0" wp14:anchorId="0D3AD0DA" wp14:editId="246AEA41">
            <wp:extent cx="4197927" cy="2138431"/>
            <wp:effectExtent l="0" t="0" r="0" b="0"/>
            <wp:docPr id="15" name="Picture 15" descr="A graph showing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graph showing different colored line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65106" cy="2223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D8973" w14:textId="77777777" w:rsidR="00F905F9" w:rsidRPr="00AA682B" w:rsidRDefault="00F905F9" w:rsidP="00F905F9"/>
    <w:p w14:paraId="19FEBFCB" w14:textId="49198FCC" w:rsidR="00F905F9" w:rsidRPr="00AA682B" w:rsidRDefault="00F905F9" w:rsidP="00F905F9">
      <w:pPr>
        <w:rPr>
          <w:rStyle w:val="oypena"/>
        </w:rPr>
      </w:pPr>
      <w:r w:rsidRPr="00AA682B">
        <w:rPr>
          <w:b/>
          <w:bCs/>
        </w:rPr>
        <w:t xml:space="preserve">Figure, Supplemental Digital Content </w:t>
      </w:r>
      <w:r w:rsidR="00B7310E">
        <w:rPr>
          <w:b/>
          <w:bCs/>
        </w:rPr>
        <w:t>5</w:t>
      </w:r>
      <w:r w:rsidRPr="00AA682B">
        <w:t>. L</w:t>
      </w:r>
      <w:r w:rsidRPr="00AA682B">
        <w:rPr>
          <w:rStyle w:val="oypena"/>
          <w:color w:val="000000"/>
        </w:rPr>
        <w:t>ine graph demonstrating longitudinal nasopharyngeal volumetric measurements for each patient</w:t>
      </w:r>
      <w:r>
        <w:rPr>
          <w:rStyle w:val="oypena"/>
          <w:color w:val="000000"/>
        </w:rPr>
        <w:t xml:space="preserve"> stratified by syndrome type</w:t>
      </w:r>
      <w:r w:rsidRPr="00AA682B">
        <w:rPr>
          <w:rStyle w:val="oypena"/>
          <w:color w:val="000000"/>
        </w:rPr>
        <w:t xml:space="preserve">. Time is reported in months with 0 indicating the date of index midface procedure, negative values representing preoperative scans and positive values representing postoperative scans. </w:t>
      </w:r>
    </w:p>
    <w:p w14:paraId="6CEF15BB" w14:textId="77777777" w:rsidR="002D4C45" w:rsidRDefault="002D4C45"/>
    <w:sectPr w:rsidR="002D4C45" w:rsidSect="00F905F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19F"/>
    <w:rsid w:val="000D54B7"/>
    <w:rsid w:val="0021419F"/>
    <w:rsid w:val="002D4C45"/>
    <w:rsid w:val="00660ED5"/>
    <w:rsid w:val="00883BD7"/>
    <w:rsid w:val="00B7310E"/>
    <w:rsid w:val="00F90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2A3C5"/>
  <w15:chartTrackingRefBased/>
  <w15:docId w15:val="{7903E5EE-7BEE-4DFA-82EB-A5828C198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5F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HK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ypena">
    <w:name w:val="oypena"/>
    <w:basedOn w:val="DefaultParagraphFont"/>
    <w:rsid w:val="00F905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o, Dominic</dc:creator>
  <cp:keywords/>
  <dc:description/>
  <cp:lastModifiedBy>Romeo, Dominic</cp:lastModifiedBy>
  <cp:revision>4</cp:revision>
  <dcterms:created xsi:type="dcterms:W3CDTF">2024-06-03T21:23:00Z</dcterms:created>
  <dcterms:modified xsi:type="dcterms:W3CDTF">2024-06-12T10:57:00Z</dcterms:modified>
</cp:coreProperties>
</file>